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125" w:type="dxa"/>
        <w:tblInd w:w="93" w:type="dxa"/>
        <w:tblLook w:val="00A0" w:firstRow="1" w:lastRow="0" w:firstColumn="1" w:lastColumn="0" w:noHBand="0" w:noVBand="0"/>
      </w:tblPr>
      <w:tblGrid>
        <w:gridCol w:w="2041"/>
        <w:gridCol w:w="883"/>
        <w:gridCol w:w="762"/>
        <w:gridCol w:w="762"/>
        <w:gridCol w:w="762"/>
        <w:gridCol w:w="1915"/>
      </w:tblGrid>
      <w:tr w:rsidR="00641987" w:rsidRPr="009967EB" w:rsidTr="009B0239">
        <w:trPr>
          <w:trHeight w:val="300"/>
        </w:trPr>
        <w:tc>
          <w:tcPr>
            <w:tcW w:w="712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41987" w:rsidRPr="009967EB" w:rsidRDefault="00641987" w:rsidP="009B023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9967EB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 xml:space="preserve">Table 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S</w:t>
            </w:r>
            <w:r w:rsidRPr="009967EB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 xml:space="preserve">. 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Cell population estimates in cases vs. controls</w:t>
            </w:r>
          </w:p>
        </w:tc>
      </w:tr>
      <w:tr w:rsidR="00641987" w:rsidRPr="009967EB" w:rsidTr="009B0239">
        <w:trPr>
          <w:trHeight w:val="360"/>
        </w:trPr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41987" w:rsidRPr="009967EB" w:rsidRDefault="00641987" w:rsidP="009B023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9967EB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41987" w:rsidRPr="009967EB" w:rsidRDefault="00641987" w:rsidP="009B02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9967EB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Est</w:t>
            </w:r>
            <w:proofErr w:type="spellEnd"/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41987" w:rsidRPr="009967EB" w:rsidRDefault="00641987" w:rsidP="009B02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9967EB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SE</w:t>
            </w:r>
            <w:r w:rsidRPr="009967EB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  <w:lang w:eastAsia="en-US"/>
              </w:rPr>
              <w:t>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41987" w:rsidRPr="009967EB" w:rsidRDefault="00641987" w:rsidP="009B02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9967EB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SE</w:t>
            </w:r>
            <w:r w:rsidRPr="009967EB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  <w:lang w:eastAsia="en-US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41987" w:rsidRPr="009967EB" w:rsidRDefault="00641987" w:rsidP="009B02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9967EB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SE</w:t>
            </w:r>
            <w:r w:rsidRPr="009967EB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  <w:lang w:eastAsia="en-US"/>
              </w:rPr>
              <w:t>2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41987" w:rsidRPr="009967EB" w:rsidRDefault="00641987" w:rsidP="009B02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9967EB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P-value</w:t>
            </w:r>
          </w:p>
        </w:tc>
      </w:tr>
      <w:tr w:rsidR="00641987" w:rsidRPr="009967EB" w:rsidTr="009B0239">
        <w:trPr>
          <w:trHeight w:val="30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41987" w:rsidRPr="009967EB" w:rsidRDefault="00641987" w:rsidP="009B023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9967EB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&lt;Intercept&gt;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41987" w:rsidRPr="009967EB" w:rsidRDefault="00641987" w:rsidP="009B02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9967EB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-0.1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41987" w:rsidRPr="009967EB" w:rsidRDefault="00641987" w:rsidP="009B02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9967EB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0.7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41987" w:rsidRPr="009967EB" w:rsidRDefault="00641987" w:rsidP="009B02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9967EB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1.4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41987" w:rsidRPr="009967EB" w:rsidRDefault="00641987" w:rsidP="009B02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9967EB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1.43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41987" w:rsidRPr="009967EB" w:rsidRDefault="00641987" w:rsidP="009B02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9967EB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0.918</w:t>
            </w:r>
          </w:p>
        </w:tc>
      </w:tr>
      <w:tr w:rsidR="00641987" w:rsidRPr="009967EB" w:rsidTr="009B0239">
        <w:trPr>
          <w:trHeight w:val="30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41987" w:rsidRPr="009967EB" w:rsidRDefault="00641987" w:rsidP="009B023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9967EB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B cel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41987" w:rsidRPr="009967EB" w:rsidRDefault="00641987" w:rsidP="009B02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9967EB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-1.3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41987" w:rsidRPr="009967EB" w:rsidRDefault="00641987" w:rsidP="009B02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9967EB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3.6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41987" w:rsidRPr="009967EB" w:rsidRDefault="00641987" w:rsidP="009B02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9967EB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4.1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41987" w:rsidRPr="009967EB" w:rsidRDefault="00641987" w:rsidP="009B02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9967EB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3.58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41987" w:rsidRPr="009967EB" w:rsidRDefault="00641987" w:rsidP="009B02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9967EB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0.704</w:t>
            </w:r>
          </w:p>
        </w:tc>
      </w:tr>
      <w:tr w:rsidR="00641987" w:rsidRPr="009967EB" w:rsidTr="009B0239">
        <w:trPr>
          <w:trHeight w:val="30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41987" w:rsidRPr="009967EB" w:rsidRDefault="00641987" w:rsidP="009B023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9967EB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Granulocyt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41987" w:rsidRPr="009967EB" w:rsidRDefault="00641987" w:rsidP="009B02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9967EB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-2.5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41987" w:rsidRPr="009967EB" w:rsidRDefault="00641987" w:rsidP="009B02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9967EB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3.6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41987" w:rsidRPr="009967EB" w:rsidRDefault="00641987" w:rsidP="009B02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9967EB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6.7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41987" w:rsidRPr="009967EB" w:rsidRDefault="00641987" w:rsidP="009B02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9967EB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5.75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41987" w:rsidRPr="009967EB" w:rsidRDefault="00641987" w:rsidP="009B02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9967EB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0.662</w:t>
            </w:r>
          </w:p>
        </w:tc>
      </w:tr>
      <w:tr w:rsidR="00641987" w:rsidRPr="009967EB" w:rsidTr="009B0239">
        <w:trPr>
          <w:trHeight w:val="30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41987" w:rsidRPr="009967EB" w:rsidRDefault="00641987" w:rsidP="009B023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9967EB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Monocyt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41987" w:rsidRPr="009967EB" w:rsidRDefault="00641987" w:rsidP="009B02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9967EB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-0.9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41987" w:rsidRPr="009967EB" w:rsidRDefault="00641987" w:rsidP="009B02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9967EB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1.0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41987" w:rsidRPr="009967EB" w:rsidRDefault="00641987" w:rsidP="009B02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9967EB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1.6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41987" w:rsidRPr="009967EB" w:rsidRDefault="00641987" w:rsidP="009B02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9967EB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1.62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41987" w:rsidRPr="009967EB" w:rsidRDefault="00641987" w:rsidP="009B02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9967EB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0.547</w:t>
            </w:r>
          </w:p>
        </w:tc>
      </w:tr>
      <w:tr w:rsidR="00641987" w:rsidRPr="009967EB" w:rsidTr="009B0239">
        <w:trPr>
          <w:trHeight w:val="30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41987" w:rsidRPr="009967EB" w:rsidRDefault="00641987" w:rsidP="009B023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9967EB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NK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41987" w:rsidRPr="009967EB" w:rsidRDefault="00641987" w:rsidP="009B02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9967EB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-0.9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41987" w:rsidRPr="009967EB" w:rsidRDefault="00641987" w:rsidP="009B02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9967EB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0.5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41987" w:rsidRPr="009967EB" w:rsidRDefault="00641987" w:rsidP="009B02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9967EB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1.3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41987" w:rsidRPr="009967EB" w:rsidRDefault="00641987" w:rsidP="009B02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9967EB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1.36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41987" w:rsidRPr="009967EB" w:rsidRDefault="00641987" w:rsidP="009B02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9967EB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0.471</w:t>
            </w:r>
          </w:p>
        </w:tc>
      </w:tr>
      <w:tr w:rsidR="00641987" w:rsidRPr="009967EB" w:rsidTr="009B0239">
        <w:trPr>
          <w:trHeight w:val="30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41987" w:rsidRPr="009967EB" w:rsidRDefault="00641987" w:rsidP="009B023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9967EB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T Cell (cd4+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41987" w:rsidRPr="009967EB" w:rsidRDefault="00641987" w:rsidP="009B02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9967EB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-3.8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41987" w:rsidRPr="009967EB" w:rsidRDefault="00641987" w:rsidP="009B02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9967EB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0.9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41987" w:rsidRPr="009967EB" w:rsidRDefault="00641987" w:rsidP="009B02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9967EB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2.0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41987" w:rsidRPr="009967EB" w:rsidRDefault="00641987" w:rsidP="009B02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9967EB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1.99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41987" w:rsidRPr="009967EB" w:rsidRDefault="00641987" w:rsidP="009B02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9967EB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0.052</w:t>
            </w:r>
          </w:p>
        </w:tc>
      </w:tr>
      <w:tr w:rsidR="00641987" w:rsidRPr="009967EB" w:rsidTr="009B0239">
        <w:trPr>
          <w:trHeight w:val="300"/>
        </w:trPr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41987" w:rsidRPr="009967EB" w:rsidRDefault="00641987" w:rsidP="009B023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9967EB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T Cell (cd8+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41987" w:rsidRPr="009967EB" w:rsidRDefault="00641987" w:rsidP="009B02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9967EB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9.46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41987" w:rsidRPr="009967EB" w:rsidRDefault="00641987" w:rsidP="009B02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9967EB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0.9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41987" w:rsidRPr="009967EB" w:rsidRDefault="00641987" w:rsidP="009B02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9967EB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7.67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41987" w:rsidRPr="009967EB" w:rsidRDefault="00641987" w:rsidP="009B02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9967EB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7.61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41987" w:rsidRPr="009967EB" w:rsidRDefault="00641987" w:rsidP="009B02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9967EB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0.214</w:t>
            </w:r>
          </w:p>
        </w:tc>
      </w:tr>
      <w:tr w:rsidR="00641987" w:rsidRPr="009967EB" w:rsidTr="009B0239">
        <w:trPr>
          <w:trHeight w:val="300"/>
        </w:trPr>
        <w:tc>
          <w:tcPr>
            <w:tcW w:w="712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641987" w:rsidRPr="009967EB" w:rsidRDefault="00641987" w:rsidP="009B023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9967EB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Est</w:t>
            </w:r>
            <w:proofErr w:type="spellEnd"/>
            <w:r w:rsidRPr="009967EB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 xml:space="preserve"> = Regression coefficient estimate (× 100%)</w:t>
            </w:r>
          </w:p>
        </w:tc>
      </w:tr>
      <w:tr w:rsidR="00641987" w:rsidRPr="009967EB" w:rsidTr="009B0239">
        <w:trPr>
          <w:trHeight w:val="360"/>
        </w:trPr>
        <w:tc>
          <w:tcPr>
            <w:tcW w:w="7125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41987" w:rsidRPr="009967EB" w:rsidRDefault="00641987" w:rsidP="009B023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9967EB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SE</w:t>
            </w:r>
            <w:r w:rsidRPr="009967EB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  <w:lang w:eastAsia="en-US"/>
              </w:rPr>
              <w:t>0</w:t>
            </w:r>
            <w:r w:rsidRPr="009967EB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 xml:space="preserve"> = Naïve standard error (× 100%)</w:t>
            </w:r>
          </w:p>
        </w:tc>
      </w:tr>
      <w:tr w:rsidR="00641987" w:rsidRPr="009967EB" w:rsidTr="009B0239">
        <w:trPr>
          <w:trHeight w:val="360"/>
        </w:trPr>
        <w:tc>
          <w:tcPr>
            <w:tcW w:w="7125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41987" w:rsidRPr="009967EB" w:rsidRDefault="00641987" w:rsidP="009B023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9967EB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SE</w:t>
            </w:r>
            <w:r w:rsidRPr="009967EB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  <w:lang w:eastAsia="en-US"/>
              </w:rPr>
              <w:t>1</w:t>
            </w:r>
            <w:r w:rsidRPr="009967EB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 xml:space="preserve"> = Single-bootstrap standard error (× 100%)</w:t>
            </w:r>
          </w:p>
        </w:tc>
      </w:tr>
      <w:tr w:rsidR="00641987" w:rsidRPr="00362524" w:rsidTr="009B0239">
        <w:trPr>
          <w:trHeight w:val="360"/>
        </w:trPr>
        <w:tc>
          <w:tcPr>
            <w:tcW w:w="7125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41987" w:rsidRPr="00362524" w:rsidRDefault="00641987" w:rsidP="009B023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fr-FR" w:eastAsia="en-US"/>
              </w:rPr>
            </w:pPr>
            <w:r w:rsidRPr="00362524">
              <w:rPr>
                <w:rFonts w:ascii="Times New Roman" w:hAnsi="Times New Roman"/>
                <w:color w:val="000000"/>
                <w:sz w:val="24"/>
                <w:szCs w:val="24"/>
                <w:lang w:val="fr-FR" w:eastAsia="en-US"/>
              </w:rPr>
              <w:t>SE</w:t>
            </w:r>
            <w:r w:rsidRPr="00362524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  <w:lang w:val="fr-FR" w:eastAsia="en-US"/>
              </w:rPr>
              <w:t>2</w:t>
            </w:r>
            <w:r w:rsidRPr="00362524">
              <w:rPr>
                <w:rFonts w:ascii="Times New Roman" w:hAnsi="Times New Roman"/>
                <w:color w:val="000000"/>
                <w:sz w:val="24"/>
                <w:szCs w:val="24"/>
                <w:lang w:val="fr-FR" w:eastAsia="en-US"/>
              </w:rPr>
              <w:t xml:space="preserve"> = Double-</w:t>
            </w:r>
            <w:proofErr w:type="spellStart"/>
            <w:r w:rsidRPr="00362524">
              <w:rPr>
                <w:rFonts w:ascii="Times New Roman" w:hAnsi="Times New Roman"/>
                <w:color w:val="000000"/>
                <w:sz w:val="24"/>
                <w:szCs w:val="24"/>
                <w:lang w:val="fr-FR" w:eastAsia="en-US"/>
              </w:rPr>
              <w:t>bootstrap</w:t>
            </w:r>
            <w:proofErr w:type="spellEnd"/>
            <w:r w:rsidRPr="00362524">
              <w:rPr>
                <w:rFonts w:ascii="Times New Roman" w:hAnsi="Times New Roman"/>
                <w:color w:val="000000"/>
                <w:sz w:val="24"/>
                <w:szCs w:val="24"/>
                <w:lang w:val="fr-FR" w:eastAsia="en-US"/>
              </w:rPr>
              <w:t xml:space="preserve"> standard </w:t>
            </w:r>
            <w:proofErr w:type="spellStart"/>
            <w:r w:rsidRPr="00362524">
              <w:rPr>
                <w:rFonts w:ascii="Times New Roman" w:hAnsi="Times New Roman"/>
                <w:color w:val="000000"/>
                <w:sz w:val="24"/>
                <w:szCs w:val="24"/>
                <w:lang w:val="fr-FR" w:eastAsia="en-US"/>
              </w:rPr>
              <w:t>error</w:t>
            </w:r>
            <w:proofErr w:type="spellEnd"/>
            <w:r w:rsidRPr="00362524">
              <w:rPr>
                <w:rFonts w:ascii="Times New Roman" w:hAnsi="Times New Roman"/>
                <w:color w:val="000000"/>
                <w:sz w:val="24"/>
                <w:szCs w:val="24"/>
                <w:lang w:val="fr-FR" w:eastAsia="en-US"/>
              </w:rPr>
              <w:t xml:space="preserve"> (× 100%)</w:t>
            </w:r>
          </w:p>
        </w:tc>
      </w:tr>
      <w:tr w:rsidR="00641987" w:rsidRPr="009967EB" w:rsidTr="009B0239">
        <w:trPr>
          <w:trHeight w:val="360"/>
        </w:trPr>
        <w:tc>
          <w:tcPr>
            <w:tcW w:w="7125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41987" w:rsidRPr="009967EB" w:rsidRDefault="00641987" w:rsidP="009B023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9967EB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P-values were computed using SE</w:t>
            </w:r>
            <w:r w:rsidRPr="009967EB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  <w:lang w:eastAsia="en-US"/>
              </w:rPr>
              <w:t>2</w:t>
            </w:r>
          </w:p>
        </w:tc>
      </w:tr>
    </w:tbl>
    <w:p w:rsidR="005D4C3F" w:rsidRDefault="005D4C3F">
      <w:bookmarkStart w:id="0" w:name="_GoBack"/>
      <w:bookmarkEnd w:id="0"/>
    </w:p>
    <w:sectPr w:rsidR="005D4C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1987"/>
    <w:rsid w:val="00003279"/>
    <w:rsid w:val="000C714B"/>
    <w:rsid w:val="000D12B0"/>
    <w:rsid w:val="00123C19"/>
    <w:rsid w:val="0012435A"/>
    <w:rsid w:val="001A16C6"/>
    <w:rsid w:val="001C71D0"/>
    <w:rsid w:val="00280517"/>
    <w:rsid w:val="00286D15"/>
    <w:rsid w:val="002A1AFB"/>
    <w:rsid w:val="002A20CA"/>
    <w:rsid w:val="002A798C"/>
    <w:rsid w:val="002C74DA"/>
    <w:rsid w:val="002E0DB8"/>
    <w:rsid w:val="00376246"/>
    <w:rsid w:val="003858B1"/>
    <w:rsid w:val="003D32E1"/>
    <w:rsid w:val="004C39FD"/>
    <w:rsid w:val="00583673"/>
    <w:rsid w:val="00593416"/>
    <w:rsid w:val="005D0B21"/>
    <w:rsid w:val="005D4C3F"/>
    <w:rsid w:val="00641987"/>
    <w:rsid w:val="006D0EE4"/>
    <w:rsid w:val="00701486"/>
    <w:rsid w:val="007A0E8B"/>
    <w:rsid w:val="007B662F"/>
    <w:rsid w:val="00830320"/>
    <w:rsid w:val="00857891"/>
    <w:rsid w:val="008A7562"/>
    <w:rsid w:val="008E10BD"/>
    <w:rsid w:val="00A0012D"/>
    <w:rsid w:val="00AD46DB"/>
    <w:rsid w:val="00B5295F"/>
    <w:rsid w:val="00B870DE"/>
    <w:rsid w:val="00C224D8"/>
    <w:rsid w:val="00CA3B03"/>
    <w:rsid w:val="00D44217"/>
    <w:rsid w:val="00D53928"/>
    <w:rsid w:val="00DB5515"/>
    <w:rsid w:val="00DB5551"/>
    <w:rsid w:val="00DD0467"/>
    <w:rsid w:val="00E27EAD"/>
    <w:rsid w:val="00E52ACA"/>
    <w:rsid w:val="00F464B0"/>
    <w:rsid w:val="00F578BC"/>
    <w:rsid w:val="00F86631"/>
    <w:rsid w:val="00FD3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1987"/>
    <w:rPr>
      <w:rFonts w:ascii="Calibri" w:eastAsia="SimSu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1987"/>
    <w:rPr>
      <w:rFonts w:ascii="Calibri" w:eastAsia="SimSu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4</Characters>
  <Application>Microsoft Office Word</Application>
  <DocSecurity>0</DocSecurity>
  <Lines>4</Lines>
  <Paragraphs>1</Paragraphs>
  <ScaleCrop>false</ScaleCrop>
  <Company>Georgia Health Sciences University</Company>
  <LinksUpToDate>false</LinksUpToDate>
  <CharactersWithSpaces>5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ling Wang</dc:creator>
  <cp:lastModifiedBy>Xiaoling Wang</cp:lastModifiedBy>
  <cp:revision>1</cp:revision>
  <dcterms:created xsi:type="dcterms:W3CDTF">2012-12-07T16:49:00Z</dcterms:created>
  <dcterms:modified xsi:type="dcterms:W3CDTF">2012-12-07T16:49:00Z</dcterms:modified>
</cp:coreProperties>
</file>